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1.</w:t>
      </w:r>
      <w:r>
        <w:rPr/>
        <w:t xml:space="preserve"> Associations of breakfast frequency defined using two categories with physical activity and sedentary time in children from 12 countries.</w:t>
      </w:r>
    </w:p>
    <w:p>
      <w:pPr>
        <w:pStyle w:val="Normal"/>
        <w:rPr/>
      </w:pPr>
      <w:r>
        <w:rPr/>
      </w:r>
    </w:p>
    <w:tbl>
      <w:tblPr>
        <w:tblW w:w="120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2126"/>
        <w:gridCol w:w="3118"/>
        <w:gridCol w:w="1701"/>
        <w:gridCol w:w="1843"/>
      </w:tblGrid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rginal means (95% CI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Cs/>
                <w:sz w:val="20"/>
                <w:szCs w:val="20"/>
              </w:rPr>
              <w:t xml:space="preserve"> for breakfast frequency main effec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Cs/>
                <w:sz w:val="20"/>
                <w:szCs w:val="20"/>
              </w:rPr>
              <w:t xml:space="preserve"> for breakfast frequency by study site interaction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daily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enta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 (min/d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11 (507 to 515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10 (507 to 51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1 (179 to 182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0 (179 to 18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 (59 to 61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 (59 to 6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0 (328 to 333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0 (328 to 3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 (56 to 57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 (56 to 5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ight P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6 (313 to 319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7 (314 to 3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2 (101 to 103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3 (101 to 1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 (34 to 35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 (34 to 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4 (212 to 216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4 (212 to 2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 (36 to 37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 (36 to 3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oderate P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3 (42 to 4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4 (43 to 4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 (12 to 13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 (13 to 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2 (4.1 to 4.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3 (4.2 to 4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 (30 to 31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 (30 to 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3 (5.1 to 5.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(5.1 to 5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gorous P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 (18 to 19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 (18 to 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(4.9 to 5.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 (5.0 to 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7 (1.6 to 1.8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7 (1.6 to 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 (13 to 1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 (13 to 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3 (2.2 to 2.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3 (2.3 to 2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P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 (60 to 63.5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 (61 to 6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 (17 to 19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8 (18 to 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ing (% time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9 (5.7 to 6.1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 (5.8 to 6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min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4 (43 to 45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4 (43 to 4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noon (% time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6 (7.3 to 7.8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6 (7.4 to 7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/>
        <w:t>Abbreviations: 95% CI = 95% confidence intervals;</w:t>
      </w:r>
      <w:r>
        <w:rPr>
          <w:color w:val="000000"/>
        </w:rPr>
        <w:t xml:space="preserve"> </w:t>
      </w:r>
      <w:r>
        <w:rPr/>
        <w:t>PA = physical activity; less than daily = breakfast consumed 0-6 days/week ; daily = breakfast consumed 7 days/week; PA = physical activity; MVPA = moderate-to-vigorous physical activity.</w:t>
      </w:r>
    </w:p>
    <w:p>
      <w:pPr>
        <w:pStyle w:val="Normal"/>
        <w:rPr/>
      </w:pPr>
      <w:r>
        <w:rPr/>
        <w:t>Marginal means are adjusted for age, sex, highest level of parental education, time segment-specific accelerometer and BMI z-score.</w:t>
      </w:r>
    </w:p>
    <w:p>
      <w:pPr>
        <w:pStyle w:val="Normal"/>
        <w:rPr/>
      </w:pPr>
      <w:r>
        <w:rPr/>
        <w:t xml:space="preserve">Significance accepted at </w:t>
      </w:r>
      <w:r>
        <w:rPr>
          <w:i/>
        </w:rPr>
        <w:t>p</w:t>
      </w:r>
      <w:r>
        <w:rPr/>
        <w:t xml:space="preserve"> ≤ 0.05 and shown in bold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/>
    <w:rPr>
      <w:rFonts w:eastAsia="Calibri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</w:rPr>
  </w:style>
  <w:style w:type="paragraph" w:styleId="Oletus">
    <w:name w:val="Oletus"/>
    <w:qFormat/>
    <w:pPr>
      <w:widowControl/>
      <w:pBdr/>
      <w:bidi w:val="0"/>
    </w:pPr>
    <w:rPr>
      <w:rFonts w:ascii="Helvetica Neue;Times New Roman" w:hAnsi="Helvetica Neue;Times New Roman" w:eastAsia="Helvetica Neue;Times New Roman" w:cs="Helvetica Neue;Times New Roman"/>
      <w:color w:val="000000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3:01:00Z</dcterms:created>
  <dc:creator>Julia</dc:creator>
  <dc:description/>
  <cp:keywords/>
  <dc:language>en-US</dc:language>
  <cp:lastModifiedBy>Julia Zakrzewski</cp:lastModifiedBy>
  <cp:lastPrinted>2018-04-12T13:59:00Z</cp:lastPrinted>
  <dcterms:modified xsi:type="dcterms:W3CDTF">2018-08-21T11:38:00Z</dcterms:modified>
  <cp:revision>71</cp:revision>
  <dc:subject/>
  <dc:title>Inter-country differences in associations between breakfast consumption and body composition in children: Results from ISCOLE</dc:title>
</cp:coreProperties>
</file>